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1D3FF" w14:textId="77777777" w:rsidR="002F7CF1" w:rsidRPr="005B5428" w:rsidRDefault="002F7CF1" w:rsidP="002F7CF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5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2"/>
        <w:gridCol w:w="2520"/>
        <w:gridCol w:w="1198"/>
      </w:tblGrid>
      <w:tr w:rsidR="002F7CF1" w:rsidRPr="005B5428" w14:paraId="01857807" w14:textId="77777777" w:rsidTr="00E405A9">
        <w:trPr>
          <w:trHeight w:val="320"/>
        </w:trPr>
        <w:tc>
          <w:tcPr>
            <w:tcW w:w="5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C843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S1 Table. Summary of statistical analyses of monoclonal areas in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FuP</w:t>
            </w:r>
            <w:proofErr w:type="spellEnd"/>
          </w:p>
        </w:tc>
      </w:tr>
      <w:tr w:rsidR="002F7CF1" w:rsidRPr="005B5428" w14:paraId="113AA014" w14:textId="77777777" w:rsidTr="00E405A9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552B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E68" w14:textId="77777777" w:rsidR="002F7CF1" w:rsidRPr="005B5428" w:rsidRDefault="002F7CF1" w:rsidP="00E405A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AD7E" w14:textId="77777777" w:rsidR="002F7CF1" w:rsidRPr="005B5428" w:rsidRDefault="002F7CF1" w:rsidP="00E405A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F7CF1" w:rsidRPr="005B5428" w14:paraId="53338567" w14:textId="77777777" w:rsidTr="00E405A9">
        <w:trPr>
          <w:trHeight w:val="32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E8EC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 w:hint="eastAsia"/>
                <w:color w:val="000000" w:themeColor="text1"/>
              </w:rPr>
              <w:t xml:space="preserve">　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36E69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Welch-corrected t,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B9B1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P value</w:t>
            </w:r>
          </w:p>
        </w:tc>
      </w:tr>
      <w:tr w:rsidR="002F7CF1" w:rsidRPr="005B5428" w14:paraId="7504C178" w14:textId="77777777" w:rsidTr="00E405A9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B2E8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3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 vs 6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5D1A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t=6.058,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df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3.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ACD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0.0213</w:t>
            </w:r>
          </w:p>
        </w:tc>
      </w:tr>
      <w:tr w:rsidR="002F7CF1" w:rsidRPr="005B5428" w14:paraId="374E1B52" w14:textId="77777777" w:rsidTr="00E405A9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FEDF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3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 vs 12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889A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t=11.06,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df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3.4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62BF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0.0038</w:t>
            </w:r>
          </w:p>
        </w:tc>
      </w:tr>
      <w:tr w:rsidR="002F7CF1" w:rsidRPr="005B5428" w14:paraId="70E932E6" w14:textId="77777777" w:rsidTr="00E405A9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DBC6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6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 vs 12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239A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t=7.43,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df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3.86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C1A1" w14:textId="77777777" w:rsidR="002F7CF1" w:rsidRPr="00E405A9" w:rsidRDefault="002F7CF1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0.0045</w:t>
            </w:r>
          </w:p>
        </w:tc>
      </w:tr>
    </w:tbl>
    <w:p w14:paraId="3D529399" w14:textId="77777777" w:rsidR="002F7CF1" w:rsidRPr="005B5428" w:rsidRDefault="002F7CF1" w:rsidP="002F7CF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2A00E71" w14:textId="77777777" w:rsidR="002F7CF1" w:rsidRDefault="002F7CF1"/>
    <w:sectPr w:rsidR="002F7C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CF1"/>
    <w:rsid w:val="002F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D493E"/>
  <w15:chartTrackingRefBased/>
  <w15:docId w15:val="{90E7A1DE-ADBF-4A08-A122-7547A2BE8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27T10:31:00Z</dcterms:created>
  <dcterms:modified xsi:type="dcterms:W3CDTF">2022-08-27T10:31:00Z</dcterms:modified>
</cp:coreProperties>
</file>